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87569" w14:textId="77777777" w:rsidR="00EB7707" w:rsidRPr="00EB7707" w:rsidRDefault="00EB7707" w:rsidP="00EB7707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EB770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oes losing reduce the tendency to engage with rivals to reach mates? An experimental test</w:t>
      </w:r>
    </w:p>
    <w:p w14:paraId="55130EA5" w14:textId="77777777" w:rsidR="00E55AF9" w:rsidRPr="00EB7707" w:rsidRDefault="00E55AF9" w:rsidP="00EB77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25AB94" w14:textId="77777777" w:rsidR="0070621A" w:rsidRPr="00EB7707" w:rsidRDefault="0070621A" w:rsidP="00EB770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7707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B342C39" w14:textId="77777777" w:rsidR="0070621A" w:rsidRPr="00EB7707" w:rsidRDefault="0070621A" w:rsidP="00EB7707">
      <w:pPr>
        <w:spacing w:after="0" w:line="480" w:lineRule="auto"/>
        <w:jc w:val="both"/>
        <w:rPr>
          <w:i/>
          <w:iCs/>
          <w:sz w:val="24"/>
          <w:szCs w:val="24"/>
          <w:lang w:eastAsia="zh-CN"/>
        </w:rPr>
      </w:pPr>
      <w:r w:rsidRPr="00EB7707">
        <w:rPr>
          <w:rFonts w:ascii="Times New Roman" w:hAnsi="Times New Roman" w:cs="Times New Roman"/>
          <w:i/>
          <w:iCs/>
          <w:sz w:val="24"/>
          <w:szCs w:val="24"/>
        </w:rPr>
        <w:t>Measurement of response variables</w:t>
      </w:r>
    </w:p>
    <w:p w14:paraId="7B917047" w14:textId="77777777" w:rsidR="0070621A" w:rsidRPr="00EB7707" w:rsidRDefault="0070621A" w:rsidP="00EB770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7707">
        <w:rPr>
          <w:rFonts w:ascii="Times New Roman" w:hAnsi="Times New Roman" w:cs="Times New Roman"/>
          <w:sz w:val="24"/>
          <w:szCs w:val="24"/>
        </w:rPr>
        <w:t>We recorded (</w:t>
      </w:r>
      <w:proofErr w:type="spellStart"/>
      <w:r w:rsidRPr="00EB770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B7707">
        <w:rPr>
          <w:rFonts w:ascii="Times New Roman" w:hAnsi="Times New Roman" w:cs="Times New Roman"/>
          <w:sz w:val="24"/>
          <w:szCs w:val="24"/>
        </w:rPr>
        <w:t xml:space="preserve">) time taken to leave the start area: the time males spent until entering the corridor, marked by the snout tip crossing the boundary of the start area; (ii) time spent in the encounter time: the time males spent within 3 cm (equivalent to 1 SL of the male) of the cylinder in the corridor, starting from when the snout tip entered the area until the body fully left the area; and (iii) total trial time: the time males spent until entering the reward area. The trial concluded either when the male entered the reward area or when 10 minutes elapsed. </w:t>
      </w:r>
    </w:p>
    <w:p w14:paraId="158D5160" w14:textId="77777777" w:rsidR="0070621A" w:rsidRPr="00FE55DB" w:rsidRDefault="0070621A" w:rsidP="0070621A">
      <w:pPr>
        <w:spacing w:line="240" w:lineRule="auto"/>
        <w:rPr>
          <w:lang w:eastAsia="zh-CN"/>
        </w:rPr>
        <w:sectPr w:rsidR="0070621A" w:rsidRPr="00FE55DB" w:rsidSect="00EB7707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97793D5" w14:textId="77777777" w:rsidR="0070621A" w:rsidRDefault="0070621A" w:rsidP="00EB7707">
      <w:pPr>
        <w:tabs>
          <w:tab w:val="left" w:pos="4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able S1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ull output of the general linea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ypotheses tests to analyse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the winner-loser effect (Test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 and III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initiation. In thi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alysis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a) whether males left the start area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amined 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effects of various factors with binomial error distribution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b) time taken to leave the start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tested with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ussian distribution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ll analysis contains three-way interaction (contest outcome* encounter type* test), two-way interactions (</w:t>
      </w:r>
      <w:r w:rsidRPr="003A3D9E">
        <w:rPr>
          <w:rFonts w:ascii="Times New Roman" w:hAnsi="Times New Roman" w:cs="Times New Roman"/>
          <w:sz w:val="24"/>
          <w:szCs w:val="24"/>
        </w:rPr>
        <w:t>Contest outcome* encounter typ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A3D9E">
        <w:rPr>
          <w:rFonts w:ascii="Times New Roman" w:hAnsi="Times New Roman" w:cs="Times New Roman"/>
          <w:sz w:val="24"/>
          <w:szCs w:val="24"/>
        </w:rPr>
        <w:t>Contest outcome* test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he effect of contest outcome.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g odds ratio for binomial distribution,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stim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Gaussian distribution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, standard error, z-</w:t>
      </w:r>
      <w:proofErr w:type="gramStart"/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value</w:t>
      </w:r>
      <w:proofErr w:type="gramEnd"/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p-value for each general linear hypothesis are included in this table. The significance level is indicated in bold font for p-values less than 0.0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52"/>
        <w:gridCol w:w="2192"/>
        <w:gridCol w:w="2268"/>
        <w:gridCol w:w="1275"/>
        <w:gridCol w:w="940"/>
        <w:gridCol w:w="999"/>
      </w:tblGrid>
      <w:tr w:rsidR="0070621A" w14:paraId="674D207B" w14:textId="77777777" w:rsidTr="00A52C7F">
        <w:tc>
          <w:tcPr>
            <w:tcW w:w="902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6F48EB" w14:textId="77777777" w:rsidR="0070621A" w:rsidRPr="00357C8D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57C8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(a) Whether males left the start area (binomial)</w:t>
            </w:r>
          </w:p>
        </w:tc>
      </w:tr>
      <w:tr w:rsidR="0070621A" w14:paraId="1E8426BF" w14:textId="77777777" w:rsidTr="00A52C7F">
        <w:tc>
          <w:tcPr>
            <w:tcW w:w="135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4E408F8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bCs/>
                <w:sz w:val="24"/>
                <w:szCs w:val="24"/>
              </w:rPr>
              <w:t>Three-way interac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test)</w:t>
            </w:r>
          </w:p>
        </w:tc>
        <w:tc>
          <w:tcPr>
            <w:tcW w:w="7674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B38D65B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fference between two-way interaction in Test III and in Test I)</w:t>
            </w:r>
          </w:p>
        </w:tc>
      </w:tr>
      <w:tr w:rsidR="0070621A" w14:paraId="15C9982A" w14:textId="77777777" w:rsidTr="00A52C7F">
        <w:tc>
          <w:tcPr>
            <w:tcW w:w="13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CF1E04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BF54DE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27CB8D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 differenc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B8A04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E9F5F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8E290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60C6E006" w14:textId="77777777" w:rsidTr="00A52C7F">
        <w:tc>
          <w:tcPr>
            <w:tcW w:w="13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DF3ED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C7A0E01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77FED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77C2E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979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7D51D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B88B5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683789F4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8D285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A514321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894BA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9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288A3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0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E4AD7B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843484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70621A" w14:paraId="7D25CCB7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B4332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1B2D0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9AE81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6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C69AF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0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32C84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79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39EC2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 xml:space="preserve">0.978 </w:t>
            </w:r>
          </w:p>
        </w:tc>
      </w:tr>
      <w:tr w:rsidR="0070621A" w14:paraId="1251B1AE" w14:textId="77777777" w:rsidTr="00A52C7F">
        <w:tc>
          <w:tcPr>
            <w:tcW w:w="13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2B70E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o-way interaction 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983C6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averaging the two-way interaction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  Tes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 and Test III)</w:t>
            </w:r>
          </w:p>
        </w:tc>
      </w:tr>
      <w:tr w:rsidR="0070621A" w14:paraId="3926E34B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1A228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AB3F0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9CD86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C27264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F3A45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F3984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6B332E83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EA90D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78C40EE0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7BA81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78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ECC9A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02090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789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2226B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70621A" w14:paraId="0614CCE3" w14:textId="77777777" w:rsidTr="00A52C7F">
        <w:tc>
          <w:tcPr>
            <w:tcW w:w="1352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58C4C1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2506CAC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65B33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9814D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1F63BB1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00C61E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48</w:t>
            </w:r>
          </w:p>
        </w:tc>
      </w:tr>
      <w:tr w:rsidR="0070621A" w14:paraId="1A226090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04DE8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D8E3F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AF34A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2.7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84D3E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C1EC7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2.6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9A00E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24  </w:t>
            </w:r>
          </w:p>
        </w:tc>
      </w:tr>
      <w:tr w:rsidR="0070621A" w14:paraId="527B8862" w14:textId="77777777" w:rsidTr="00A52C7F">
        <w:tc>
          <w:tcPr>
            <w:tcW w:w="135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DF2D5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</w:t>
            </w:r>
          </w:p>
        </w:tc>
        <w:tc>
          <w:tcPr>
            <w:tcW w:w="76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DAF87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Winner/losers in different encounter types)</w:t>
            </w:r>
          </w:p>
        </w:tc>
      </w:tr>
      <w:tr w:rsidR="0070621A" w14:paraId="666BCD7D" w14:textId="77777777" w:rsidTr="00A52C7F"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2C018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4451E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077A1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odds ratio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E3966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0DC34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09A78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6BFC7ADA" w14:textId="77777777" w:rsidTr="00A52C7F"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B7152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1AB2F30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empty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220B1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374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0F558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98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5016E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722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8B31A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442</w:t>
            </w:r>
          </w:p>
        </w:tc>
      </w:tr>
      <w:tr w:rsidR="0070621A" w14:paraId="56E48A84" w14:textId="77777777" w:rsidTr="00A52C7F"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01FD6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776303C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95AFD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4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8748A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1FA48E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54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9CC1F9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301</w:t>
            </w:r>
          </w:p>
        </w:tc>
      </w:tr>
      <w:tr w:rsidR="0070621A" w14:paraId="296B5088" w14:textId="77777777" w:rsidTr="00A52C7F">
        <w:tc>
          <w:tcPr>
            <w:tcW w:w="13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A2DFA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3B6B644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F4059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2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8731F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3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295C9B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7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767852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0204 </w:t>
            </w:r>
          </w:p>
        </w:tc>
      </w:tr>
      <w:tr w:rsidR="0070621A" w14:paraId="7BDF0BCF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FD297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2C1BE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overal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3697A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8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64A06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3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69AAB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02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C7038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324</w:t>
            </w:r>
          </w:p>
        </w:tc>
      </w:tr>
      <w:tr w:rsidR="0070621A" w14:paraId="2558D244" w14:textId="77777777" w:rsidTr="00A52C7F">
        <w:tc>
          <w:tcPr>
            <w:tcW w:w="902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6D50620" w14:textId="77777777" w:rsidR="0070621A" w:rsidRPr="000532F9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(b) Time taken to leave the start area (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</w:rPr>
              <w:t>Gaussian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0621A" w14:paraId="206E51AF" w14:textId="77777777" w:rsidTr="00A52C7F">
        <w:tc>
          <w:tcPr>
            <w:tcW w:w="1352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B874FF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bCs/>
                <w:sz w:val="24"/>
                <w:szCs w:val="24"/>
              </w:rPr>
              <w:t>Three-way interac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test)</w:t>
            </w:r>
          </w:p>
        </w:tc>
        <w:tc>
          <w:tcPr>
            <w:tcW w:w="7674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113D20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fference between two-way interaction in Test III and in Test I)</w:t>
            </w:r>
          </w:p>
        </w:tc>
      </w:tr>
      <w:tr w:rsidR="0070621A" w14:paraId="2B414B6B" w14:textId="77777777" w:rsidTr="00A52C7F">
        <w:tc>
          <w:tcPr>
            <w:tcW w:w="13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405DF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60EFA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CD75C6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of 2-way interaction effec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D00706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4E4CD8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AC764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5EB7D84F" w14:textId="77777777" w:rsidTr="00A52C7F">
        <w:tc>
          <w:tcPr>
            <w:tcW w:w="1352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F71D5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D2E5C4A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7651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EFF6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8BB2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E1A65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1B96B583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F2341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FC4B3E3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35F66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3A158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4587C2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1A1145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4DC8AF28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BE1CE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66FB9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CE4D8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2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D81426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DD6E1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38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D642A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6F984AD5" w14:textId="77777777" w:rsidTr="00A52C7F">
        <w:tc>
          <w:tcPr>
            <w:tcW w:w="13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F466D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o-way interaction 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1B18E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averaging the two-way interaction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  Tes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 and Test III)</w:t>
            </w:r>
          </w:p>
        </w:tc>
      </w:tr>
      <w:tr w:rsidR="0070621A" w14:paraId="5969EDCE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7BCE8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AFFD1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8E587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stimate of interaction 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E3BA2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69082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6A19B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367889CD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D4CDA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31E17281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F2909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A2910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A2AA0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61013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</w:tr>
      <w:tr w:rsidR="0070621A" w14:paraId="2203CA1B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4B49C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68592124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94C7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D7BB7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93F813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044D3C0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70621A" w14:paraId="088D0FD4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6D3C3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AAB0C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4C12F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7F62D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FEDFC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DB350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</w:tr>
      <w:tr w:rsidR="0070621A" w14:paraId="0C49ABFF" w14:textId="77777777" w:rsidTr="00A52C7F">
        <w:tc>
          <w:tcPr>
            <w:tcW w:w="1352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A4EEC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</w:t>
            </w:r>
          </w:p>
        </w:tc>
        <w:tc>
          <w:tcPr>
            <w:tcW w:w="767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698CC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Winner/losers in different encounter types)</w:t>
            </w:r>
          </w:p>
        </w:tc>
      </w:tr>
      <w:tr w:rsidR="0070621A" w14:paraId="5E8E9230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580DF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1D46C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32008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4B79D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8E558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749BE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5E26478B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8B130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5865DA5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empty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7643E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17B7E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F7019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670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04F48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70621A" w14:paraId="254D0AE8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93918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143202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34EA2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4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07DBA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2C821DF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65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6C52C9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70621A" w14:paraId="423E3BAB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A81C8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</w:tcPr>
          <w:p w14:paraId="275B545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04E2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4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82E3E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516D84C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32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18CD11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70621A" w14:paraId="44B696F8" w14:textId="77777777" w:rsidTr="00A52C7F">
        <w:tc>
          <w:tcPr>
            <w:tcW w:w="135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83E09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4B058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overall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1FC04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1FE1B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22403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73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06033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</w:tbl>
    <w:p w14:paraId="2BCA8C33" w14:textId="77777777" w:rsidR="0070621A" w:rsidRDefault="0070621A" w:rsidP="0070621A">
      <w:pPr>
        <w:tabs>
          <w:tab w:val="left" w:pos="4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4714DC8" w14:textId="77777777" w:rsidR="0070621A" w:rsidRDefault="0070621A" w:rsidP="00EB7707">
      <w:pPr>
        <w:pageBreakBefore/>
        <w:tabs>
          <w:tab w:val="left" w:pos="4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able S2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ull output of the general linea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ypotheses tests to analyse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the winner-loser effect (Test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 and III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encounter. In thi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alysis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a) whether males entered the encounter area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amined 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effects of various factors with binomial error distribution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) time 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pen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 the encounter area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tested with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ussian distribution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ll analysis contains three-way interaction (contest outcome* encounter type* test), two-way interactions (</w:t>
      </w:r>
      <w:r w:rsidRPr="003A3D9E">
        <w:rPr>
          <w:rFonts w:ascii="Times New Roman" w:hAnsi="Times New Roman" w:cs="Times New Roman"/>
          <w:sz w:val="24"/>
          <w:szCs w:val="24"/>
        </w:rPr>
        <w:t>Contest outcome* encounter typ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A3D9E">
        <w:rPr>
          <w:rFonts w:ascii="Times New Roman" w:hAnsi="Times New Roman" w:cs="Times New Roman"/>
          <w:sz w:val="24"/>
          <w:szCs w:val="24"/>
        </w:rPr>
        <w:t>Contest outcome* test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he effect of contest outcome.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g odds ratio for binomial distribution,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stim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Gaussian distribution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, standard error, z-</w:t>
      </w:r>
      <w:proofErr w:type="gramStart"/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value</w:t>
      </w:r>
      <w:proofErr w:type="gramEnd"/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p-value for each general linear hypothesis are included in this table. The significance level is indicated in bold font for p-values less than 0.0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273"/>
        <w:gridCol w:w="1276"/>
        <w:gridCol w:w="992"/>
        <w:gridCol w:w="936"/>
      </w:tblGrid>
      <w:tr w:rsidR="0070621A" w14:paraId="7678690B" w14:textId="77777777" w:rsidTr="00A52C7F">
        <w:tc>
          <w:tcPr>
            <w:tcW w:w="901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C1AF8C" w14:textId="77777777" w:rsidR="0070621A" w:rsidRPr="00357C8D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57C8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(a) Whether mal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ntered the encounter</w:t>
            </w:r>
            <w:r w:rsidRPr="00357C8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area (binomial)</w:t>
            </w:r>
          </w:p>
        </w:tc>
      </w:tr>
      <w:tr w:rsidR="0070621A" w14:paraId="4F71BDBF" w14:textId="77777777" w:rsidTr="00A52C7F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462CD60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bCs/>
                <w:sz w:val="24"/>
                <w:szCs w:val="24"/>
              </w:rPr>
              <w:t>Three-way interac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test)</w:t>
            </w:r>
          </w:p>
        </w:tc>
        <w:tc>
          <w:tcPr>
            <w:tcW w:w="746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D6D9172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fference between two-way interaction in Test III and in Test I)</w:t>
            </w:r>
          </w:p>
        </w:tc>
      </w:tr>
      <w:tr w:rsidR="0070621A" w14:paraId="0AA54EA5" w14:textId="77777777" w:rsidTr="00A52C7F"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89217A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D61E08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4B1B82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 differen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6B14C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090C3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27098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5C9226BA" w14:textId="77777777" w:rsidTr="00A52C7F"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C6D82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5FEDB9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2F8E9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7E83D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6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95679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B2D49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468B8CB7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E49C3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4AB4DC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B0960E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8011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AEDAD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D0F7F1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5271B594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A22FE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13BE0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6EE78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B58BC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C0015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2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FF912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0A2705C4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4FD21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o-way interaction 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3CC38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veraging the two-way interactions in Test I and Test III)</w:t>
            </w:r>
          </w:p>
        </w:tc>
      </w:tr>
      <w:tr w:rsidR="0070621A" w14:paraId="12326DAA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14E84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1EB3F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EC01D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0EBA5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10834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488766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10DFE980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A5C0F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E98685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DA89A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45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DF0CA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F545B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768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80A8F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70621A" w14:paraId="60BCFD5D" w14:textId="77777777" w:rsidTr="00A52C7F">
        <w:tc>
          <w:tcPr>
            <w:tcW w:w="1555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90D831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6A7D38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E52970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77A3A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F2B6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7C08BB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70621A" w14:paraId="2723AD5B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50CBB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A46A7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957DD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0AACA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8E57F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26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D060E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70621A" w14:paraId="73E3A294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BE51B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51317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Winner/losers in different encounter types)</w:t>
            </w:r>
          </w:p>
        </w:tc>
      </w:tr>
      <w:tr w:rsidR="0070621A" w14:paraId="35FCF2BA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E10DB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D8DCC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9BC04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2B22E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E7C97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28E59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11B28C1D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F8A2B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87E5F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8EA64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78EA2D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09641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670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51FF0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</w:tr>
      <w:tr w:rsidR="0070621A" w14:paraId="6C57FFDD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B5E7B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870D4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21546A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44DAD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8C90A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6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496E83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70621A" w14:paraId="1A443132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FFB8B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5E595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D971B8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8D71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30C2F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3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B4FC6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70621A" w14:paraId="6ABE2AAB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2017F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443F8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overall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465EB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AB396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C6692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7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BDE31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70621A" w14:paraId="3C15F423" w14:textId="77777777" w:rsidTr="00A52C7F">
        <w:tc>
          <w:tcPr>
            <w:tcW w:w="901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C77D43D" w14:textId="77777777" w:rsidR="0070621A" w:rsidRPr="000532F9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(b) Time </w:t>
            </w:r>
            <w:r w:rsidR="00E55A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pent</w:t>
            </w:r>
            <w:r w:rsidR="00E55AF9"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n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ncounter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area (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</w:rPr>
              <w:t>Gaussian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0621A" w14:paraId="78055016" w14:textId="77777777" w:rsidTr="00A52C7F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143C39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bCs/>
                <w:sz w:val="24"/>
                <w:szCs w:val="24"/>
              </w:rPr>
              <w:t>Three-way interac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test)</w:t>
            </w:r>
          </w:p>
        </w:tc>
        <w:tc>
          <w:tcPr>
            <w:tcW w:w="746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FB3991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fference between two-way interaction in Test III and in Test I)</w:t>
            </w:r>
          </w:p>
        </w:tc>
      </w:tr>
      <w:tr w:rsidR="0070621A" w14:paraId="58E227E2" w14:textId="77777777" w:rsidTr="00A52C7F"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DE4D6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14D757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3A01D7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of 2-way interaction effec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098144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54F001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2C489A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0EB20CA4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20DCD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C633B3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A280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E71C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ED17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49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62EE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</w:tr>
      <w:tr w:rsidR="0070621A" w14:paraId="597B469A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9BB64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ADE085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08B36C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C0DF2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3D04C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8ED0F9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70621A" w14:paraId="5E2EB260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5077B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0E2F7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3F4BE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7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4FEA2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D6E98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0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C8E60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70621A" w14:paraId="61E4AE0E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7E006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o-way interaction 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E2BFC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averaging the two-way interaction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  Tes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I and Test III)</w:t>
            </w:r>
          </w:p>
        </w:tc>
      </w:tr>
      <w:tr w:rsidR="0070621A" w14:paraId="2A309B19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62AB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D1DAA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BE955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of interac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73B51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F7440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FA2A2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49B82217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BAE20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7D04A0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2733D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FB633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19243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8F54E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70621A" w14:paraId="0679407D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00AAD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CA6D5D2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765995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8F72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EE448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0C87D3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70621A" w14:paraId="2D229581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4ABBF2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D0D01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CB367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F4D9F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5B43D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4701F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</w:tr>
      <w:tr w:rsidR="0070621A" w14:paraId="7A3F41C1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CE419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B8166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Winner/losers in different encounter types)</w:t>
            </w:r>
          </w:p>
        </w:tc>
      </w:tr>
      <w:tr w:rsidR="0070621A" w14:paraId="1E7FF644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CA83F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36A34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22CC3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801F3C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F245A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6602A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39948CE8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175A6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0F33D9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8F8BF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26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F9A46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B25C2B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949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AAB2A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70621A" w14:paraId="5ED9056D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EE6AC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F82837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CF986A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AE9CA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BC045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8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C00340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70621A" w14:paraId="72820D01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B1FD7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5549F8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A79093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235A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B2136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3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49E286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70621A" w14:paraId="03799980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39C1C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CA82E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overall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0C621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2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1CB1B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D9FE9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9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08B0F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</w:tbl>
    <w:p w14:paraId="6B026597" w14:textId="77777777" w:rsidR="0070621A" w:rsidRDefault="0070621A" w:rsidP="0070621A">
      <w:pPr>
        <w:tabs>
          <w:tab w:val="left" w:pos="4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600447F" w14:textId="77777777" w:rsidR="0070621A" w:rsidRDefault="0070621A" w:rsidP="00EB7707">
      <w:pPr>
        <w:pageBreakBefore/>
        <w:tabs>
          <w:tab w:val="left" w:pos="4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able S3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ull output of the general linea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ypotheses tests to analyse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the winner-loser effect (Test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 and III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total trial 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olvi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ime. In thi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alysis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a) whether males entered the reward area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xamined 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effects of various factors with binomial error distribution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) time taken to 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ach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 reward area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tested with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ussian distribution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ll analysis contains three-way interaction (contest outcome* encounter type* test), two-way interactions (</w:t>
      </w:r>
      <w:r w:rsidRPr="003A3D9E">
        <w:rPr>
          <w:rFonts w:ascii="Times New Roman" w:hAnsi="Times New Roman" w:cs="Times New Roman"/>
          <w:sz w:val="24"/>
          <w:szCs w:val="24"/>
        </w:rPr>
        <w:t>Contest outcome* encounter typ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A3D9E">
        <w:rPr>
          <w:rFonts w:ascii="Times New Roman" w:hAnsi="Times New Roman" w:cs="Times New Roman"/>
          <w:sz w:val="24"/>
          <w:szCs w:val="24"/>
        </w:rPr>
        <w:t>Contest outcome* test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he effect of contest outcome.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g odds ratio for binomial distribution,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stimat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Gaussian distribution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, standard error, z-value and p-value for each general linear hypothesis are included in this table. The significance level is indicated in bold font for p-values less than 0.0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273"/>
        <w:gridCol w:w="1276"/>
        <w:gridCol w:w="992"/>
        <w:gridCol w:w="936"/>
      </w:tblGrid>
      <w:tr w:rsidR="0070621A" w14:paraId="2517EF2F" w14:textId="77777777" w:rsidTr="00A52C7F">
        <w:tc>
          <w:tcPr>
            <w:tcW w:w="901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092AD" w14:textId="77777777" w:rsidR="0070621A" w:rsidRPr="00357C8D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57C8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(a) Whether mal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entered the reward</w:t>
            </w:r>
            <w:r w:rsidRPr="00357C8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area (binomial)</w:t>
            </w:r>
          </w:p>
        </w:tc>
      </w:tr>
      <w:tr w:rsidR="0070621A" w14:paraId="2A115191" w14:textId="77777777" w:rsidTr="00A52C7F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23FACFA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bCs/>
                <w:sz w:val="24"/>
                <w:szCs w:val="24"/>
              </w:rPr>
              <w:t>Three-way interac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test)</w:t>
            </w:r>
          </w:p>
        </w:tc>
        <w:tc>
          <w:tcPr>
            <w:tcW w:w="746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FDBB08F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fference between two-way interaction in Test III and in Test I)</w:t>
            </w:r>
          </w:p>
        </w:tc>
      </w:tr>
      <w:tr w:rsidR="0070621A" w14:paraId="1E84B733" w14:textId="77777777" w:rsidTr="00A52C7F"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72E5A3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E0A6BC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695256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 differen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88977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28862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AE732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6A596F1A" w14:textId="77777777" w:rsidTr="00A52C7F"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74E82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FA3A90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A59AD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317BE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43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6A177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12267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</w:p>
        </w:tc>
      </w:tr>
      <w:tr w:rsidR="0070621A" w14:paraId="4FF87838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081F2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A0CCF3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1E36AA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807E5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B7D0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477B8C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</w:tr>
      <w:tr w:rsidR="0070621A" w14:paraId="00165789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28D29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23A0F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E2900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BC18C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4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0FB25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3A428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70621A" w14:paraId="301483A2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28E23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o-way interaction 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7BEBD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veraging the two-way interactions in  Test I and Test III)</w:t>
            </w:r>
          </w:p>
        </w:tc>
      </w:tr>
      <w:tr w:rsidR="0070621A" w14:paraId="6CDD6F5A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0AAB7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61480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1607A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31090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335C0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5F661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2D0828BC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05C37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2851C5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3D5CC7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00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12635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793C8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403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12A9C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70621A" w14:paraId="5E565A48" w14:textId="77777777" w:rsidTr="00A52C7F">
        <w:tc>
          <w:tcPr>
            <w:tcW w:w="1555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D0F8E7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D825DF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731A4E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09B1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9ACBB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21874B0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</w:tr>
      <w:tr w:rsidR="0070621A" w14:paraId="05A46A9B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D256F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5F47A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4BB5A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7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85345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36CC7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38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4FEF8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5</w:t>
            </w:r>
          </w:p>
        </w:tc>
      </w:tr>
      <w:tr w:rsidR="0070621A" w14:paraId="74687FFC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9A730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3ADE2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Winner/losers in different encounter types)</w:t>
            </w:r>
          </w:p>
        </w:tc>
      </w:tr>
      <w:tr w:rsidR="0070621A" w14:paraId="329ADD3F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02EB3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079DB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3B2AE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6EAF36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88BBC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991A8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56518968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26829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6BD5D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F8230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648FA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E881F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9CDC6D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70621A" w14:paraId="1E7F0A20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11452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E97CCD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09AAA8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8DB78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C62A0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8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0483DF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70621A" w14:paraId="107E632C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420C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5B34A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4FF14B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3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CAF04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716D7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4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680A67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70621A" w14:paraId="1646AE3D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AF36D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D7EE9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overall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E8BC7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9328A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8A649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6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41758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70621A" w14:paraId="2CEA83C9" w14:textId="77777777" w:rsidTr="00A52C7F">
        <w:tc>
          <w:tcPr>
            <w:tcW w:w="901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09706BE" w14:textId="77777777" w:rsidR="0070621A" w:rsidRPr="000532F9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(b) Time take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to </w:t>
            </w:r>
            <w:r w:rsidR="00E55A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reach</w:t>
            </w:r>
            <w:r w:rsidR="00E55AF9"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reward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area (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</w:rPr>
              <w:t>Gaussian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0621A" w14:paraId="7E359FD2" w14:textId="77777777" w:rsidTr="00A52C7F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BCE8AE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bCs/>
                <w:sz w:val="24"/>
                <w:szCs w:val="24"/>
              </w:rPr>
              <w:t>Three-way interac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test)</w:t>
            </w:r>
          </w:p>
        </w:tc>
        <w:tc>
          <w:tcPr>
            <w:tcW w:w="746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DB4052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fference between two-way interaction in Test III and in Test I)</w:t>
            </w:r>
          </w:p>
        </w:tc>
      </w:tr>
      <w:tr w:rsidR="0070621A" w14:paraId="1BA97EC9" w14:textId="77777777" w:rsidTr="00A52C7F"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413D9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E49EE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4B0BD9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of 2-way interaction effec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B6704A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A29711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2E4B96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7FDDDDA1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719AB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4A64EF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EEC9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37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7D09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2A52B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590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B3840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70621A" w14:paraId="78BFBC6F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8C73C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438BAB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A51CCE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2E931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CD6C5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BC1114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1E57A485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ACD5A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D2DB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200C1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2.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7DA2C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D9A77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2.44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F9986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70621A" w14:paraId="40165C8A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4F4FA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o-way interaction 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AF31C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veraging the two-way interactions in  Test I and Test III)</w:t>
            </w:r>
          </w:p>
        </w:tc>
      </w:tr>
      <w:tr w:rsidR="0070621A" w14:paraId="21EBB0D1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E8F68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4624B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FC00A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 of interac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B22E5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A9468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03915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67906D6D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EAFF3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4DD125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5D756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6E892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914E3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71E5F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70621A" w14:paraId="036729F9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C2E51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DA50F6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7F609F0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C2533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0613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5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39F5AB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</w:tr>
      <w:tr w:rsidR="0070621A" w14:paraId="037693E9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C1D7A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79E85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D456C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12216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994C9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7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1BBEE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70621A" w14:paraId="4B4A778E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1500C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CB8F6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Winner/losers in different encounter types)</w:t>
            </w:r>
          </w:p>
        </w:tc>
      </w:tr>
      <w:tr w:rsidR="0070621A" w14:paraId="0314418A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D9618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7F0A7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C1B80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BD968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444C2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2A33D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0C668286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22EA9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8EFAE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3B478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34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34E6C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874CF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881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A0A1A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70621A" w14:paraId="5EF7DF88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AA161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1E27C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2E9CD3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71DC5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1DF18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1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C6F02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70621A" w14:paraId="4901EAFA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475CA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BAD40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C65DEF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26DD2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FF08F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F06F56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70621A" w14:paraId="5E4D8AE0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A0623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E5D42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overall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0941D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2F0B1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C8C66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4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E70F40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</w:tbl>
    <w:p w14:paraId="5FD59C46" w14:textId="77777777" w:rsidR="0070621A" w:rsidRPr="00E26622" w:rsidRDefault="0070621A" w:rsidP="0070621A">
      <w:pPr>
        <w:tabs>
          <w:tab w:val="left" w:pos="420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0D90EA9" w14:textId="77777777" w:rsidR="0070621A" w:rsidRDefault="0070621A" w:rsidP="00EB7707">
      <w:pPr>
        <w:pageBreakBefore/>
        <w:tabs>
          <w:tab w:val="left" w:pos="4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Table S4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Full output of the general linea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ypotheses tests to analyse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ersistence of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winner-loser effect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Test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III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n (a) whether males left the start area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) whether males </w:t>
      </w:r>
      <w:r w:rsidR="00E55A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ach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the reward area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</w:t>
      </w:r>
      <w:r w:rsidRPr="009D2FCC">
        <w:rPr>
          <w:rFonts w:ascii="Times New Roman" w:hAnsi="Times New Roman" w:cs="Times New Roman"/>
          <w:sz w:val="24"/>
          <w:szCs w:val="24"/>
          <w:shd w:val="clear" w:color="auto" w:fill="FFFFFF"/>
        </w:rPr>
        <w:t>binomial error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ll analysis contains three-way interaction (contest outcome* encounter type* test), two-way interactions (</w:t>
      </w:r>
      <w:r w:rsidRPr="003A3D9E">
        <w:rPr>
          <w:rFonts w:ascii="Times New Roman" w:hAnsi="Times New Roman" w:cs="Times New Roman"/>
          <w:sz w:val="24"/>
          <w:szCs w:val="24"/>
        </w:rPr>
        <w:t>Contest outcome* encounter typ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A3D9E">
        <w:rPr>
          <w:rFonts w:ascii="Times New Roman" w:hAnsi="Times New Roman" w:cs="Times New Roman"/>
          <w:sz w:val="24"/>
          <w:szCs w:val="24"/>
        </w:rPr>
        <w:t>Contest outcome* test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the effect of contest outcome. 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g odds ratio for binomial distribution</w:t>
      </w:r>
      <w:r w:rsidRPr="00A131D3">
        <w:rPr>
          <w:rFonts w:ascii="Times New Roman" w:hAnsi="Times New Roman" w:cs="Times New Roman"/>
          <w:sz w:val="24"/>
          <w:szCs w:val="24"/>
          <w:shd w:val="clear" w:color="auto" w:fill="FFFFFF"/>
        </w:rPr>
        <w:t>, standard error, z-value and p-value for each general linear hypothesis are included in this table. The significance level is indicated in bold font for p-values less than 0.05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55"/>
        <w:gridCol w:w="1984"/>
        <w:gridCol w:w="2273"/>
        <w:gridCol w:w="1276"/>
        <w:gridCol w:w="992"/>
        <w:gridCol w:w="936"/>
      </w:tblGrid>
      <w:tr w:rsidR="0070621A" w14:paraId="1AEBEE6F" w14:textId="77777777" w:rsidTr="00A52C7F">
        <w:tc>
          <w:tcPr>
            <w:tcW w:w="901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142C15" w14:textId="77777777" w:rsidR="0070621A" w:rsidRPr="00357C8D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357C8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(a) Whether mal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left the </w:t>
            </w:r>
            <w:r w:rsidR="00E55A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tart</w:t>
            </w:r>
            <w:r w:rsidR="00E55AF9" w:rsidRPr="00357C8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Pr="00357C8D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rea (binomial)</w:t>
            </w:r>
          </w:p>
        </w:tc>
      </w:tr>
      <w:tr w:rsidR="0070621A" w14:paraId="5F4861A9" w14:textId="77777777" w:rsidTr="00A52C7F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826D2C4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bCs/>
                <w:sz w:val="24"/>
                <w:szCs w:val="24"/>
              </w:rPr>
              <w:t>Three-way interac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test)</w:t>
            </w:r>
          </w:p>
        </w:tc>
        <w:tc>
          <w:tcPr>
            <w:tcW w:w="746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4709D1E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fference between two-way interaction in Test III and in Test I)</w:t>
            </w:r>
          </w:p>
        </w:tc>
      </w:tr>
      <w:tr w:rsidR="0070621A" w14:paraId="5979D7FC" w14:textId="77777777" w:rsidTr="00A52C7F"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D78175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8E6961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6D7C17" w14:textId="77777777" w:rsidR="0070621A" w:rsidRPr="00080F30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 differen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3E4DA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34FA1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6A638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6154E78D" w14:textId="77777777" w:rsidTr="00A52C7F"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5FCE7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81797D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1E6F5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2.84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A2995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21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CE1DA6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286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83760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</w:tr>
      <w:tr w:rsidR="0070621A" w14:paraId="00F51309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43FEB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8F7AEF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36C157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04CC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E19E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1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0481D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61890D4B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E7E72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9BCDC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327EA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5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732607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2AC19F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1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6DC77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70</w:t>
            </w:r>
          </w:p>
        </w:tc>
      </w:tr>
      <w:tr w:rsidR="0070621A" w14:paraId="365B971A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CFEEF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o-way interaction 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0EF86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veraging the two-way interactions in  Test I and Test III)</w:t>
            </w:r>
          </w:p>
        </w:tc>
      </w:tr>
      <w:tr w:rsidR="0070621A" w14:paraId="36710FF9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C08F9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050B22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CF3B0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18C34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09448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97BE6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492E2232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7E9C1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374059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0AC8B4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55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668AAD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10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6ED7D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501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5B35D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</w:tr>
      <w:tr w:rsidR="0070621A" w14:paraId="159F0AA4" w14:textId="77777777" w:rsidTr="00A52C7F">
        <w:tc>
          <w:tcPr>
            <w:tcW w:w="1555" w:type="dxa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9E2B9E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017474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4DD7B2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B62E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E5E4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E92ED1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7E711EDF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67E35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8A199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046F2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9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29E97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2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EE451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DD221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70621A" w14:paraId="2714BC62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BA476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51ED99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Winner/losers in different encounter types)</w:t>
            </w:r>
          </w:p>
        </w:tc>
      </w:tr>
      <w:tr w:rsidR="0070621A" w14:paraId="79740240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8BBF1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2F884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8B4C2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F6526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DC352F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53A87F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375D357B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87439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38D8E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1E55F0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7A310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B6E17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162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3F349A6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70621A" w14:paraId="57AF834E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D970C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C9160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625EF52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0384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ACDF5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C006F0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70621A" w14:paraId="45D2E38E" w14:textId="77777777" w:rsidTr="00A52C7F">
        <w:tc>
          <w:tcPr>
            <w:tcW w:w="155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4D308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4BD28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4ED79DC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2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D5A0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1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046E6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2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0B47E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70621A" w14:paraId="23311A60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70889D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35DA8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overall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0E6C8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6642F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2317D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E55F8A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</w:tr>
      <w:tr w:rsidR="0070621A" w14:paraId="4487C19E" w14:textId="77777777" w:rsidTr="00A52C7F">
        <w:tc>
          <w:tcPr>
            <w:tcW w:w="901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62B41CB" w14:textId="388499AF" w:rsidR="0070621A" w:rsidRPr="000532F9" w:rsidRDefault="0070621A" w:rsidP="00EB7707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br w:type="page"/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(b)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whether males </w:t>
            </w:r>
            <w:r w:rsidR="00E55A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reach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the reward area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inomial</w:t>
            </w:r>
            <w:r w:rsidRPr="000532F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70621A" w14:paraId="7451FF4F" w14:textId="77777777" w:rsidTr="00A52C7F">
        <w:tc>
          <w:tcPr>
            <w:tcW w:w="155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71B9F1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bCs/>
                <w:sz w:val="24"/>
                <w:szCs w:val="24"/>
              </w:rPr>
              <w:t>Three-way interactio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test)</w:t>
            </w:r>
          </w:p>
        </w:tc>
        <w:tc>
          <w:tcPr>
            <w:tcW w:w="746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9B232C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ifference between two-way interaction in Test III and in Test I)</w:t>
            </w:r>
          </w:p>
        </w:tc>
      </w:tr>
      <w:tr w:rsidR="0070621A" w14:paraId="0DEF4E75" w14:textId="77777777" w:rsidTr="00A52C7F">
        <w:tc>
          <w:tcPr>
            <w:tcW w:w="155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BC7AC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BFE31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978A4C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 differenc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457417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2762DF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ACF4DF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032A12A6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A1A1C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C8A091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C4C0E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4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8484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3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9FC7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1.083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7AAA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70621A" w14:paraId="4477FC42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1A1F35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2BF0E1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01C489D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8460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3E9B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4B8E6B9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70621A" w14:paraId="04EFCE05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153A8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7342FB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DD6D4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2.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B60B5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3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DD0A0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6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D776A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</w:tr>
      <w:tr w:rsidR="0070621A" w14:paraId="038C5E1E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BF5820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wo-way interaction (</w:t>
            </w: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* encounter 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DA4BA5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veraging the two-way interactions in  Test I and Test III)</w:t>
            </w:r>
          </w:p>
        </w:tc>
      </w:tr>
      <w:tr w:rsidR="0070621A" w14:paraId="3282E36F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034A37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42E4F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57A2E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ce in log 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11BF2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DF145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1BE09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728E061F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5BDB2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F48D50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DE1DD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C2B8A9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7163C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0DB2B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</w:p>
        </w:tc>
      </w:tr>
      <w:tr w:rsidR="0070621A" w14:paraId="72F605A9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8DC5D4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EB2584" w14:textId="77777777" w:rsidR="0070621A" w:rsidRPr="007929E7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empty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220B081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41B9E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606E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0C3649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70621A" w14:paraId="6815024D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440F51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0C780F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/juvenile</w:t>
            </w: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66A4E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D1EAE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5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62D220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7ED097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70621A" w14:paraId="06446A5F" w14:textId="77777777" w:rsidTr="00A52C7F">
        <w:tc>
          <w:tcPr>
            <w:tcW w:w="155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062ED3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Contest outcome</w:t>
            </w:r>
          </w:p>
        </w:tc>
        <w:tc>
          <w:tcPr>
            <w:tcW w:w="746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3F08E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Winner/losers in different encounter types)</w:t>
            </w:r>
          </w:p>
        </w:tc>
      </w:tr>
      <w:tr w:rsidR="0070621A" w14:paraId="69376D3F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B16EB2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F04E4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F7A25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 odds ratio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1B54B1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8D04F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04121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-value</w:t>
            </w:r>
          </w:p>
        </w:tc>
      </w:tr>
      <w:tr w:rsidR="0070621A" w14:paraId="1DFAF290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67091E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D587B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empty)</w:t>
            </w:r>
          </w:p>
        </w:tc>
        <w:tc>
          <w:tcPr>
            <w:tcW w:w="22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C4135B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023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27536A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73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7B7DCA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99CA83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0621A" w14:paraId="3E1DC5BF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38322A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E9436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juvenile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34CBD7EE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1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27959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4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A16F76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43DB38C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70621A" w14:paraId="44BE859F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37F998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6F017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rival)</w:t>
            </w:r>
          </w:p>
        </w:tc>
        <w:tc>
          <w:tcPr>
            <w:tcW w:w="2273" w:type="dxa"/>
            <w:tcBorders>
              <w:top w:val="nil"/>
              <w:left w:val="nil"/>
              <w:bottom w:val="nil"/>
              <w:right w:val="nil"/>
            </w:tcBorders>
          </w:tcPr>
          <w:p w14:paraId="129792B0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19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E331B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6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F73A22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87DFF7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70621A" w14:paraId="5E0131FA" w14:textId="77777777" w:rsidTr="00A52C7F">
        <w:tc>
          <w:tcPr>
            <w:tcW w:w="155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18F53C" w14:textId="77777777" w:rsidR="0070621A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84DBC8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</w:pPr>
            <w:r w:rsidRPr="003A3D9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zh-CN"/>
              </w:rPr>
              <w:t>(overall)</w:t>
            </w:r>
          </w:p>
        </w:tc>
        <w:tc>
          <w:tcPr>
            <w:tcW w:w="22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7F0717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3D5B44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28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2E2F74D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361645" w14:textId="77777777" w:rsidR="0070621A" w:rsidRPr="003A3D9E" w:rsidRDefault="0070621A" w:rsidP="00A52C7F">
            <w:pPr>
              <w:tabs>
                <w:tab w:val="left" w:pos="420"/>
              </w:tabs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A3D9E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</w:tbl>
    <w:p w14:paraId="6EE726A6" w14:textId="77777777" w:rsidR="0070621A" w:rsidRDefault="0070621A" w:rsidP="0070621A">
      <w:pPr>
        <w:spacing w:line="240" w:lineRule="auto"/>
      </w:pPr>
    </w:p>
    <w:p w14:paraId="34C29E8C" w14:textId="77777777" w:rsidR="0070621A" w:rsidRDefault="0070621A" w:rsidP="0070621A">
      <w:pPr>
        <w:spacing w:line="240" w:lineRule="auto"/>
      </w:pPr>
    </w:p>
    <w:p w14:paraId="29493E99" w14:textId="77777777" w:rsidR="0070621A" w:rsidRDefault="0070621A" w:rsidP="0070621A"/>
    <w:p w14:paraId="79F32FF9" w14:textId="77777777" w:rsidR="00456F56" w:rsidRDefault="00456F56"/>
    <w:sectPr w:rsidR="00456F56" w:rsidSect="00EB770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E696A" w14:textId="77777777" w:rsidR="008A5D14" w:rsidRDefault="008A5D14" w:rsidP="00EB7707">
      <w:pPr>
        <w:spacing w:after="0" w:line="240" w:lineRule="auto"/>
      </w:pPr>
      <w:r>
        <w:separator/>
      </w:r>
    </w:p>
  </w:endnote>
  <w:endnote w:type="continuationSeparator" w:id="0">
    <w:p w14:paraId="0877BFA6" w14:textId="77777777" w:rsidR="008A5D14" w:rsidRDefault="008A5D14" w:rsidP="00EB7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D6133" w14:textId="77777777" w:rsidR="008A5D14" w:rsidRDefault="008A5D14" w:rsidP="00EB7707">
      <w:pPr>
        <w:spacing w:after="0" w:line="240" w:lineRule="auto"/>
      </w:pPr>
      <w:r>
        <w:separator/>
      </w:r>
    </w:p>
  </w:footnote>
  <w:footnote w:type="continuationSeparator" w:id="0">
    <w:p w14:paraId="415746AC" w14:textId="77777777" w:rsidR="008A5D14" w:rsidRDefault="008A5D14" w:rsidP="00EB7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21A"/>
    <w:rsid w:val="00065186"/>
    <w:rsid w:val="00340ABF"/>
    <w:rsid w:val="00456F56"/>
    <w:rsid w:val="004B5375"/>
    <w:rsid w:val="00517365"/>
    <w:rsid w:val="006F0AE9"/>
    <w:rsid w:val="0070621A"/>
    <w:rsid w:val="008A5D14"/>
    <w:rsid w:val="00CE2B93"/>
    <w:rsid w:val="00E55AF9"/>
    <w:rsid w:val="00EB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719CCF"/>
  <w15:chartTrackingRefBased/>
  <w15:docId w15:val="{9FDCE67B-AFC0-40DF-9207-5921CFA7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21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F0AE9"/>
    <w:pPr>
      <w:spacing w:after="0" w:line="240" w:lineRule="auto"/>
    </w:pPr>
  </w:style>
  <w:style w:type="paragraph" w:styleId="a4">
    <w:name w:val="header"/>
    <w:basedOn w:val="a"/>
    <w:link w:val="a5"/>
    <w:uiPriority w:val="99"/>
    <w:unhideWhenUsed/>
    <w:rsid w:val="00EB770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770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770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7707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EB77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685</Words>
  <Characters>9605</Characters>
  <Application>Microsoft Office Word</Application>
  <DocSecurity>0</DocSecurity>
  <Lines>80</Lines>
  <Paragraphs>22</Paragraphs>
  <ScaleCrop>false</ScaleCrop>
  <Company>The Australian National University</Company>
  <LinksUpToDate>false</LinksUpToDate>
  <CharactersWithSpaces>1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ke Zang</dc:creator>
  <cp:keywords/>
  <dc:description/>
  <cp:lastModifiedBy>Zang Chenke</cp:lastModifiedBy>
  <cp:revision>6</cp:revision>
  <dcterms:created xsi:type="dcterms:W3CDTF">2023-11-21T16:08:00Z</dcterms:created>
  <dcterms:modified xsi:type="dcterms:W3CDTF">2023-11-27T00:59:00Z</dcterms:modified>
</cp:coreProperties>
</file>